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AB2428" w:rsidRPr="00242913" w:rsidTr="00242913">
        <w:tc>
          <w:tcPr>
            <w:tcW w:w="2263" w:type="dxa"/>
          </w:tcPr>
          <w:p w:rsidR="00AB2428" w:rsidRPr="00242913" w:rsidRDefault="00AB2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033" w:type="dxa"/>
          </w:tcPr>
          <w:p w:rsidR="00AB2428" w:rsidRPr="00242913" w:rsidRDefault="00AB2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242913" w:rsidRPr="00242913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AB242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q-</w:t>
            </w:r>
            <w:proofErr w:type="spellStart"/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cGAS</w:t>
            </w:r>
            <w:proofErr w:type="spellEnd"/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33" w:type="dxa"/>
          </w:tcPr>
          <w:p w:rsidR="00AB2428" w:rsidRPr="00242913" w:rsidRDefault="00AB2428" w:rsidP="00AB2428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GTTCAAACACAAGAAATGCACTG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q-</w:t>
            </w:r>
            <w:proofErr w:type="spellStart"/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cGAS</w:t>
            </w:r>
            <w:proofErr w:type="spellEnd"/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GCTGACGGAGTACACAATCCT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S</w:t>
            </w:r>
            <w:r w:rsidR="00242913">
              <w:rPr>
                <w:rFonts w:ascii="Times New Roman" w:hAnsi="Times New Roman" w:cs="Times New Roman"/>
                <w:bCs/>
                <w:sz w:val="24"/>
                <w:szCs w:val="24"/>
              </w:rPr>
              <w:t>ting</w:t>
            </w: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TGAAAGGCTCTTCATTGTCTCTT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242913" w:rsidP="0024291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-Sting</w:t>
            </w:r>
            <w:r w:rsidR="00AB2428" w:rsidRPr="0024291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TGGCATCTTCTGCTTCCTAGA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242913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-Pink</w:t>
            </w:r>
            <w:r w:rsidR="00AB2428"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1-F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TTCTTCCGCCAGTCGGTAG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242913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-Pink</w:t>
            </w:r>
            <w:r w:rsidR="00AB2428"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1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CTGCTTCTCCTCGATCAGCC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242913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-Perk</w:t>
            </w:r>
            <w:r w:rsidR="00AB2428"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GCGTCGGAGACAGTGTTTG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242913" w:rsidP="00AB2428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-Perk</w:t>
            </w:r>
            <w:r w:rsidR="00AB2428"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CGTCCATCTAAAGTGCTGATGAT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sX</w:t>
            </w:r>
            <w:r w:rsidR="00242913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1-F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ACACGTTTGGGAATGGACAC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sX</w:t>
            </w:r>
            <w:r w:rsidR="00242913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1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CCATGGGAAGATGTTCTGGG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-</w:t>
            </w:r>
            <w:proofErr w:type="spellStart"/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zzin</w:t>
            </w:r>
            <w:proofErr w:type="spellEnd"/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CGCTTTGGACAGAAAAT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AB2428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-</w:t>
            </w:r>
            <w:proofErr w:type="spellStart"/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fazzin</w:t>
            </w:r>
            <w:proofErr w:type="spellEnd"/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TGGAAATGATTGTGGAG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AB2428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Fam210a-F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ACAGCCTACGCCATGTTT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AB2428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Fam210a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GTTGACATGTAGCCGTGA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S</w:t>
            </w:r>
            <w:r w:rsidR="00242913">
              <w:rPr>
                <w:rFonts w:ascii="Times New Roman" w:hAnsi="Times New Roman" w:cs="Times New Roman"/>
                <w:bCs/>
                <w:sz w:val="24"/>
                <w:szCs w:val="24"/>
              </w:rPr>
              <w:t>irt5</w:t>
            </w: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GGGCCGATTCATTTCC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S</w:t>
            </w:r>
            <w:r w:rsidR="00242913">
              <w:rPr>
                <w:rFonts w:ascii="Times New Roman" w:hAnsi="Times New Roman" w:cs="Times New Roman"/>
                <w:bCs/>
                <w:sz w:val="24"/>
                <w:szCs w:val="24"/>
              </w:rPr>
              <w:t>irt</w:t>
            </w: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5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TTCGCAAAACACTTCCG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A</w:t>
            </w:r>
            <w:r w:rsidR="00242913">
              <w:rPr>
                <w:rFonts w:ascii="Times New Roman" w:hAnsi="Times New Roman" w:cs="Times New Roman"/>
                <w:bCs/>
                <w:sz w:val="24"/>
                <w:szCs w:val="24"/>
              </w:rPr>
              <w:t>las</w:t>
            </w: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1-F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CCGATGCCCATTCTTATC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A</w:t>
            </w:r>
            <w:r w:rsidR="00242913">
              <w:rPr>
                <w:rFonts w:ascii="Times New Roman" w:hAnsi="Times New Roman" w:cs="Times New Roman"/>
                <w:bCs/>
                <w:sz w:val="24"/>
                <w:szCs w:val="24"/>
              </w:rPr>
              <w:t>las</w:t>
            </w: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1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CCAACTTCCATCATCT</w:t>
            </w:r>
          </w:p>
        </w:tc>
      </w:tr>
      <w:tr w:rsidR="00242913" w:rsidRPr="00242913" w:rsidTr="00242913">
        <w:tc>
          <w:tcPr>
            <w:tcW w:w="2263" w:type="dxa"/>
          </w:tcPr>
          <w:p w:rsidR="00242913" w:rsidRPr="00242913" w:rsidRDefault="00242913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k</w:t>
            </w: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1-F</w:t>
            </w:r>
          </w:p>
        </w:tc>
        <w:tc>
          <w:tcPr>
            <w:tcW w:w="6033" w:type="dxa"/>
          </w:tcPr>
          <w:p w:rsidR="00242913" w:rsidRPr="00242913" w:rsidRDefault="00242913" w:rsidP="00242913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ACTGGTGATCTCTATGCTGTCA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T</w:t>
            </w:r>
            <w:r w:rsidR="00242913">
              <w:rPr>
                <w:rFonts w:ascii="Times New Roman" w:hAnsi="Times New Roman" w:cs="Times New Roman"/>
                <w:bCs/>
                <w:sz w:val="24"/>
                <w:szCs w:val="24"/>
              </w:rPr>
              <w:t>bk</w:t>
            </w: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1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TTCTGGAAGTCCATACGCATTG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AB2428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Fgf21-F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TGACGACCAAGACACTGAAGC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q-Fgf21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TTTGAGCTCCAGGAGACTTTCTG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AB2428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Atf4-F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AGCAAAACAAGACAGCAGCC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AB2428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Atf4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ACTCTCTTCTTCCCCCTTGC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AB2428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q-mtDNA-Nd2-F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TCACCCTTGCCATCAT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AB2428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q-mtDNA-Nd2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CTGTTGCTTGTGTGAC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AB2428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q-</w:t>
            </w:r>
            <w:proofErr w:type="spellStart"/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Pecam</w:t>
            </w:r>
            <w:proofErr w:type="spellEnd"/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AAGCCTGCCATCATG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AB2428" w:rsidP="00AB2428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q-</w:t>
            </w:r>
            <w:proofErr w:type="spellStart"/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Pecam</w:t>
            </w:r>
            <w:proofErr w:type="spellEnd"/>
            <w:r w:rsidRPr="0024291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33" w:type="dxa"/>
          </w:tcPr>
          <w:p w:rsidR="00AB2428" w:rsidRPr="00242913" w:rsidRDefault="00AB2428" w:rsidP="00242913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TGTTGTTCAGCATCAC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242913" w:rsidP="00AB2428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-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Hspa5)</w:t>
            </w:r>
            <w:r w:rsidR="001F2F91"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6033" w:type="dxa"/>
          </w:tcPr>
          <w:p w:rsidR="00AB2428" w:rsidRPr="00242913" w:rsidRDefault="001F2F91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TCATCGGACGCACTTGGAA</w:t>
            </w:r>
          </w:p>
        </w:tc>
      </w:tr>
      <w:tr w:rsidR="00AB2428" w:rsidRPr="00242913" w:rsidTr="00242913">
        <w:tc>
          <w:tcPr>
            <w:tcW w:w="2263" w:type="dxa"/>
          </w:tcPr>
          <w:p w:rsidR="00AB2428" w:rsidRPr="00242913" w:rsidRDefault="001F2F91" w:rsidP="00AB2428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q-</w:t>
            </w:r>
            <w:proofErr w:type="spellStart"/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BiP</w:t>
            </w:r>
            <w:proofErr w:type="spellEnd"/>
            <w:r w:rsidR="00242913">
              <w:rPr>
                <w:rFonts w:ascii="Times New Roman" w:hAnsi="Times New Roman" w:cs="Times New Roman"/>
                <w:bCs/>
                <w:sz w:val="24"/>
                <w:szCs w:val="24"/>
              </w:rPr>
              <w:t>(Hspa5)</w:t>
            </w: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6033" w:type="dxa"/>
          </w:tcPr>
          <w:p w:rsidR="00AB2428" w:rsidRPr="00242913" w:rsidRDefault="001F2F91" w:rsidP="00242913">
            <w:pPr>
              <w:widowControl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242913">
              <w:rPr>
                <w:rFonts w:ascii="Times New Roman" w:hAnsi="Times New Roman" w:cs="Times New Roman"/>
                <w:bCs/>
                <w:sz w:val="24"/>
                <w:szCs w:val="24"/>
              </w:rPr>
              <w:t>CAACCACCTTGAATGGCAAGA</w:t>
            </w:r>
          </w:p>
        </w:tc>
      </w:tr>
    </w:tbl>
    <w:p w:rsidR="00D16593" w:rsidRPr="00242913" w:rsidRDefault="00D16593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D16593" w:rsidRPr="002429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4AA"/>
    <w:rsid w:val="001C34AA"/>
    <w:rsid w:val="001F2F91"/>
    <w:rsid w:val="00242913"/>
    <w:rsid w:val="00684802"/>
    <w:rsid w:val="006E6E58"/>
    <w:rsid w:val="00AB2428"/>
    <w:rsid w:val="00AE4DC7"/>
    <w:rsid w:val="00D16593"/>
    <w:rsid w:val="00D67255"/>
    <w:rsid w:val="00E54D60"/>
    <w:rsid w:val="00EF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B99DDC-F89B-44C9-B3A5-2B3F90FC2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2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075EC-3E7C-497E-889B-8CB09A52A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andice</dc:creator>
  <cp:keywords/>
  <dc:description/>
  <cp:lastModifiedBy>Chen Candice</cp:lastModifiedBy>
  <cp:revision>9</cp:revision>
  <dcterms:created xsi:type="dcterms:W3CDTF">2023-07-02T16:21:00Z</dcterms:created>
  <dcterms:modified xsi:type="dcterms:W3CDTF">2023-07-02T18:46:00Z</dcterms:modified>
</cp:coreProperties>
</file>